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C52" w:rsidRDefault="00A92C52" w:rsidP="00A92C5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AU"/>
        </w:rPr>
      </w:pPr>
      <w:r w:rsidRPr="007D5F87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S1</w:t>
      </w:r>
      <w:r w:rsidRPr="007D5F87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: Prevalence of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Elixhauser comorbidity (%) for </w:t>
      </w:r>
      <w:r w:rsidRPr="007D5F87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Au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stralian Indigenous and non-</w:t>
      </w:r>
    </w:p>
    <w:tbl>
      <w:tblPr>
        <w:tblpPr w:leftFromText="180" w:rightFromText="180" w:vertAnchor="page" w:horzAnchor="margin" w:tblpY="2096"/>
        <w:tblW w:w="9029" w:type="dxa"/>
        <w:tblLook w:val="04A0" w:firstRow="1" w:lastRow="0" w:firstColumn="1" w:lastColumn="0" w:noHBand="0" w:noVBand="1"/>
      </w:tblPr>
      <w:tblGrid>
        <w:gridCol w:w="266"/>
        <w:gridCol w:w="1350"/>
        <w:gridCol w:w="827"/>
        <w:gridCol w:w="827"/>
        <w:gridCol w:w="1957"/>
        <w:gridCol w:w="1276"/>
        <w:gridCol w:w="1653"/>
        <w:gridCol w:w="873"/>
      </w:tblGrid>
      <w:tr w:rsidR="00A92C52" w:rsidRPr="007D5F87" w:rsidTr="00A92C52">
        <w:trPr>
          <w:trHeight w:val="305"/>
        </w:trPr>
        <w:tc>
          <w:tcPr>
            <w:tcW w:w="52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digenous</w:t>
            </w:r>
          </w:p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n=198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n-Indigenous</w:t>
            </w:r>
          </w:p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n=4,269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2C52" w:rsidRPr="0029585F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A92C52" w:rsidRPr="007D5F87" w:rsidTr="00A92C52">
        <w:trPr>
          <w:trHeight w:val="169"/>
        </w:trPr>
        <w:tc>
          <w:tcPr>
            <w:tcW w:w="52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CE4559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lixhauser condi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A92C52" w:rsidRPr="007D5F87" w:rsidTr="00A92C52">
        <w:trPr>
          <w:trHeight w:val="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9D6E0A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gestive heart fail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9D6E0A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D6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ac arrhythmi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lv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65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lmonary circulation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6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ipheral vasc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, uncomplic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, complic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7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8</w:t>
            </w:r>
          </w:p>
        </w:tc>
      </w:tr>
      <w:tr w:rsidR="00A92C52" w:rsidRPr="007D5F87" w:rsidTr="00A92C52">
        <w:trPr>
          <w:trHeight w:val="86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neurologic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pulmona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337DD1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7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337DD1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37D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, uncomplic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, complic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othyroid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al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ve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6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c ulcer disease, excl. bl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9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IDS/H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ymph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7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Pr="007D5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astatic can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excluding gynaecolog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7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9A65AD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lid tumour without metastasis, excluding gynaecolog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8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heumatoid arthritis/collagen vasc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agul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5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ight 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luid and electrolyt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tabs>
                <w:tab w:val="center" w:pos="37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ab/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lood loss an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8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ficiency an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cohol ab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rug ab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sycho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3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52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0B15A3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0B15A3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0B15A3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0B15A3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0B15A3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0B15A3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0B15A3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eastAsia="en-AU"/>
              </w:rPr>
            </w:pPr>
          </w:p>
        </w:tc>
      </w:tr>
      <w:tr w:rsidR="00A92C52" w:rsidRPr="007D5F87" w:rsidTr="00A92C52">
        <w:trPr>
          <w:trHeight w:val="88"/>
        </w:trPr>
        <w:tc>
          <w:tcPr>
            <w:tcW w:w="52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CE4559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xhauser 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Pr="008B6124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293492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No known comorbidity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0F5878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92C52" w:rsidRPr="007D5F87" w:rsidTr="00A92C52">
        <w:trPr>
          <w:trHeight w:val="98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D5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C52" w:rsidRPr="000F5878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A92C52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92C52" w:rsidRPr="007D5F87" w:rsidTr="00A92C52">
        <w:trPr>
          <w:trHeight w:val="80"/>
        </w:trPr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C52" w:rsidRPr="007D5F87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6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+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</w:t>
            </w:r>
          </w:p>
        </w:tc>
        <w:tc>
          <w:tcPr>
            <w:tcW w:w="16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</w:tcPr>
          <w:p w:rsidR="00A92C52" w:rsidRPr="000F5878" w:rsidRDefault="00A92C52" w:rsidP="00A92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A92C52" w:rsidRDefault="00A92C52" w:rsidP="00A92C5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Indigenous women aged 22-89 years at diagnosis of cervical cancer, 2003-2012</w:t>
      </w:r>
      <w:r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AU"/>
        </w:rPr>
        <w:t>a</w:t>
      </w:r>
    </w:p>
    <w:p w:rsidR="00A92C52" w:rsidRPr="00293492" w:rsidRDefault="00A92C52" w:rsidP="00A92C52">
      <w:pPr>
        <w:keepNext/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iCs/>
          <w:color w:val="000000"/>
          <w:sz w:val="18"/>
          <w:szCs w:val="18"/>
          <w:lang w:eastAsia="en-AU"/>
        </w:rPr>
        <w:t>NOTES:</w:t>
      </w:r>
    </w:p>
    <w:p w:rsidR="00A92C52" w:rsidRDefault="00A92C52" w:rsidP="00A92C52">
      <w:pPr>
        <w:pStyle w:val="ListParagraph"/>
        <w:keepNext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Comorbidity was measured using diagnoses codes contained in hospital admissions data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for </w:t>
      </w: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the two years prior and including the woman’s cervical cancer diagnosis date.</w:t>
      </w:r>
    </w:p>
    <w:p w:rsidR="00A92C52" w:rsidRDefault="00A92C52" w:rsidP="00A92C52">
      <w:pPr>
        <w:pStyle w:val="ListParagraph"/>
        <w:keepNext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A92C5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These categories excluded gynaecological cancers.</w:t>
      </w:r>
      <w:r w:rsidRPr="00A92C5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</w:t>
      </w:r>
    </w:p>
    <w:p w:rsidR="00A92C52" w:rsidRPr="00A92C52" w:rsidRDefault="00A92C52" w:rsidP="00A92C52">
      <w:pPr>
        <w:pStyle w:val="ListParagraph"/>
        <w:keepNext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A92C5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 known comorbidity includes women who linked to hospital records and did not have comorbidity and women who did not link to a hospital record and have unknown comorbidity.</w:t>
      </w:r>
      <w:r w:rsidRPr="00A92C52">
        <w:rPr>
          <w:rFonts w:ascii="Times New Roman" w:eastAsia="Times New Roman" w:hAnsi="Times New Roman" w:cs="Times New Roman"/>
          <w:iCs/>
          <w:color w:val="000000"/>
          <w:sz w:val="18"/>
          <w:szCs w:val="18"/>
          <w:lang w:eastAsia="en-AU"/>
        </w:rPr>
        <w:t xml:space="preserve"> </w:t>
      </w:r>
    </w:p>
    <w:p w:rsidR="00A92C52" w:rsidRDefault="00A92C52" w:rsidP="00A92C52">
      <w:pPr>
        <w:pStyle w:val="ListParagraph"/>
        <w:keepNext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</w:p>
    <w:p w:rsidR="00383D72" w:rsidRDefault="00383D72" w:rsidP="00A92C52">
      <w:bookmarkStart w:id="0" w:name="_GoBack"/>
      <w:bookmarkEnd w:id="0"/>
    </w:p>
    <w:sectPr w:rsidR="00383D72" w:rsidSect="0046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2362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923B9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546F4"/>
    <w:multiLevelType w:val="hybridMultilevel"/>
    <w:tmpl w:val="EF68E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A41539"/>
    <w:multiLevelType w:val="hybridMultilevel"/>
    <w:tmpl w:val="F40C07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491DA2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590802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B516CE"/>
    <w:multiLevelType w:val="hybridMultilevel"/>
    <w:tmpl w:val="0ED8C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351091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DA22CD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754388"/>
    <w:multiLevelType w:val="hybridMultilevel"/>
    <w:tmpl w:val="6C68405A"/>
    <w:lvl w:ilvl="0" w:tplc="BBFAE8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8515BB"/>
    <w:multiLevelType w:val="hybridMultilevel"/>
    <w:tmpl w:val="19C87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A94EA9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D36689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7F0FED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1"/>
  </w:num>
  <w:num w:numId="5">
    <w:abstractNumId w:val="12"/>
  </w:num>
  <w:num w:numId="6">
    <w:abstractNumId w:val="8"/>
  </w:num>
  <w:num w:numId="7">
    <w:abstractNumId w:val="2"/>
  </w:num>
  <w:num w:numId="8">
    <w:abstractNumId w:val="6"/>
  </w:num>
  <w:num w:numId="9">
    <w:abstractNumId w:val="7"/>
  </w:num>
  <w:num w:numId="10">
    <w:abstractNumId w:val="4"/>
  </w:num>
  <w:num w:numId="11">
    <w:abstractNumId w:val="10"/>
  </w:num>
  <w:num w:numId="12">
    <w:abstractNumId w:val="9"/>
  </w:num>
  <w:num w:numId="1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ne O'Connell">
    <w15:presenceInfo w15:providerId="Windows Live" w15:userId="37668770edbbc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D3"/>
    <w:rsid w:val="00060150"/>
    <w:rsid w:val="00060F8C"/>
    <w:rsid w:val="000C5562"/>
    <w:rsid w:val="000F7EA1"/>
    <w:rsid w:val="00103DE6"/>
    <w:rsid w:val="001642FE"/>
    <w:rsid w:val="00175DF8"/>
    <w:rsid w:val="0019572E"/>
    <w:rsid w:val="001E0996"/>
    <w:rsid w:val="00250250"/>
    <w:rsid w:val="002708A3"/>
    <w:rsid w:val="00293492"/>
    <w:rsid w:val="00337DD1"/>
    <w:rsid w:val="00383D72"/>
    <w:rsid w:val="0039097D"/>
    <w:rsid w:val="003E77BC"/>
    <w:rsid w:val="00463263"/>
    <w:rsid w:val="004A53C7"/>
    <w:rsid w:val="004D1863"/>
    <w:rsid w:val="005A611F"/>
    <w:rsid w:val="005C1D79"/>
    <w:rsid w:val="0065117B"/>
    <w:rsid w:val="00687951"/>
    <w:rsid w:val="006A71FD"/>
    <w:rsid w:val="00731E81"/>
    <w:rsid w:val="00750BFA"/>
    <w:rsid w:val="00763A63"/>
    <w:rsid w:val="007B0BA0"/>
    <w:rsid w:val="007F4BEA"/>
    <w:rsid w:val="008A17FD"/>
    <w:rsid w:val="009224A0"/>
    <w:rsid w:val="009871BB"/>
    <w:rsid w:val="009905D3"/>
    <w:rsid w:val="009A4031"/>
    <w:rsid w:val="009A65AD"/>
    <w:rsid w:val="009B238C"/>
    <w:rsid w:val="009C2CA3"/>
    <w:rsid w:val="009D6E0A"/>
    <w:rsid w:val="009E718E"/>
    <w:rsid w:val="00A25799"/>
    <w:rsid w:val="00A534F6"/>
    <w:rsid w:val="00A92C52"/>
    <w:rsid w:val="00AA1DA5"/>
    <w:rsid w:val="00AD1DF1"/>
    <w:rsid w:val="00B05568"/>
    <w:rsid w:val="00B57234"/>
    <w:rsid w:val="00B80ACC"/>
    <w:rsid w:val="00C268A0"/>
    <w:rsid w:val="00C47CB9"/>
    <w:rsid w:val="00C514B0"/>
    <w:rsid w:val="00CB710F"/>
    <w:rsid w:val="00CE4559"/>
    <w:rsid w:val="00E65862"/>
    <w:rsid w:val="00EB53B7"/>
    <w:rsid w:val="00F03670"/>
    <w:rsid w:val="00F76180"/>
    <w:rsid w:val="00F82A8C"/>
    <w:rsid w:val="00FF5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30FD89-F843-4227-AD3C-E72359B3F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</dc:creator>
  <cp:lastModifiedBy>Abbey</cp:lastModifiedBy>
  <cp:revision>2</cp:revision>
  <cp:lastPrinted>2017-05-21T04:30:00Z</cp:lastPrinted>
  <dcterms:created xsi:type="dcterms:W3CDTF">2018-05-01T04:58:00Z</dcterms:created>
  <dcterms:modified xsi:type="dcterms:W3CDTF">2018-05-01T04:58:00Z</dcterms:modified>
</cp:coreProperties>
</file>